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6BD50" w14:textId="10342D2F" w:rsidR="008D3B3A" w:rsidRPr="008D3B3A" w:rsidRDefault="00D27175">
      <w:pPr>
        <w:rPr>
          <w:lang w:val="en-US"/>
        </w:rPr>
      </w:pPr>
      <w:r w:rsidRPr="00D27175">
        <w:rPr>
          <w:lang w:val="en-US"/>
        </w:rPr>
        <w:t>Supplementary Table S</w:t>
      </w:r>
      <w:r>
        <w:rPr>
          <w:lang w:val="en-US"/>
        </w:rPr>
        <w:t xml:space="preserve">3 </w:t>
      </w:r>
      <w:r w:rsidR="006B5DBE" w:rsidRPr="006B5DBE">
        <w:rPr>
          <w:lang w:val="en-US"/>
        </w:rPr>
        <w:t>Comparison of CD8+ T Cell Density (High vs Low) in iCCA Patients</w:t>
      </w:r>
    </w:p>
    <w:tbl>
      <w:tblPr>
        <w:tblStyle w:val="a3"/>
        <w:tblW w:w="9072" w:type="dxa"/>
        <w:tblLook w:val="04A0" w:firstRow="1" w:lastRow="0" w:firstColumn="1" w:lastColumn="0" w:noHBand="0" w:noVBand="1"/>
      </w:tblPr>
      <w:tblGrid>
        <w:gridCol w:w="2313"/>
        <w:gridCol w:w="2313"/>
        <w:gridCol w:w="2313"/>
        <w:gridCol w:w="2133"/>
      </w:tblGrid>
      <w:tr w:rsidR="006B5DBE" w14:paraId="23A754E2" w14:textId="77777777" w:rsidTr="006B5DBE">
        <w:trPr>
          <w:trHeight w:val="678"/>
        </w:trPr>
        <w:tc>
          <w:tcPr>
            <w:tcW w:w="2313" w:type="dxa"/>
            <w:vMerge w:val="restart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7363F6F4" w14:textId="5F7C1B58" w:rsidR="006B5DBE" w:rsidRPr="007D4E4C" w:rsidRDefault="006B5DBE" w:rsidP="007D4E4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18"/>
                <w:lang w:val="en-US"/>
              </w:rPr>
              <w:t>Variables</w:t>
            </w:r>
          </w:p>
        </w:tc>
        <w:tc>
          <w:tcPr>
            <w:tcW w:w="6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049A0465" w14:textId="272B5E47" w:rsidR="006B5DBE" w:rsidRPr="00302FCA" w:rsidRDefault="006B5DBE" w:rsidP="007F07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FCA">
              <w:rPr>
                <w:rFonts w:ascii="Times New Roman" w:hAnsi="Times New Roman" w:cs="Times New Roman"/>
                <w:lang w:val="en-US"/>
              </w:rPr>
              <w:t>CD8+ T cells</w:t>
            </w:r>
          </w:p>
        </w:tc>
      </w:tr>
      <w:tr w:rsidR="006B5DBE" w14:paraId="205A8C89" w14:textId="77777777" w:rsidTr="006B5DBE">
        <w:trPr>
          <w:trHeight w:val="657"/>
        </w:trPr>
        <w:tc>
          <w:tcPr>
            <w:tcW w:w="2313" w:type="dxa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57032CC" w14:textId="77777777" w:rsidR="006B5DBE" w:rsidRDefault="006B5DBE">
            <w:pPr>
              <w:rPr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C59AE01" w14:textId="5B0A9462" w:rsidR="006B5DBE" w:rsidRPr="00302FCA" w:rsidRDefault="006B5D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w(n=24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7751370" w14:textId="5938B742" w:rsidR="006B5DBE" w:rsidRPr="00302FCA" w:rsidRDefault="006B5D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(n=24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7F0C926E" w14:textId="51AF72DF" w:rsidR="006B5DBE" w:rsidRPr="00302FCA" w:rsidRDefault="006B5DB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lue</w:t>
            </w:r>
          </w:p>
        </w:tc>
      </w:tr>
      <w:tr w:rsidR="009F6946" w14:paraId="5D6BD464" w14:textId="77777777" w:rsidTr="006B5DBE">
        <w:trPr>
          <w:trHeight w:val="678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554F9E86" w14:textId="77777777" w:rsidR="009F6946" w:rsidRPr="009F6946" w:rsidRDefault="009F6946" w:rsidP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F694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emographics </w:t>
            </w:r>
          </w:p>
          <w:p w14:paraId="00F7845E" w14:textId="77777777" w:rsidR="009F6946" w:rsidRPr="002B7FB3" w:rsidRDefault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29DB4EF" w14:textId="77777777" w:rsidR="009F6946" w:rsidRPr="00302FCA" w:rsidRDefault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73303CC" w14:textId="77777777" w:rsidR="009F6946" w:rsidRPr="00302FCA" w:rsidRDefault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2B259FAF" w14:textId="77777777" w:rsidR="009F6946" w:rsidRPr="00302FCA" w:rsidRDefault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F07F4" w14:paraId="6B620F8C" w14:textId="77777777" w:rsidTr="006B5DBE">
        <w:trPr>
          <w:trHeight w:val="678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E1FF0" w14:textId="1EE3CC6B" w:rsidR="007F07F4" w:rsidRPr="009F6946" w:rsidRDefault="009F694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m/f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C0E8F" w14:textId="191621D3" w:rsidR="007F07F4" w:rsidRPr="00302FCA" w:rsidRDefault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8</w:t>
            </w:r>
            <w:r w:rsidR="007F0C44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33.3</w:t>
            </w:r>
            <w:r w:rsidR="007F0C44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16</w:t>
            </w:r>
            <w:r w:rsidR="007F0C44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66.7</w:t>
            </w:r>
            <w:r w:rsidR="007F0C44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74BA8" w14:textId="7A532560" w:rsidR="007F07F4" w:rsidRPr="00302FCA" w:rsidRDefault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15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62.5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/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9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/>
              </w:rPr>
              <w:t>37.5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138F0" w14:textId="54AF6945" w:rsidR="007F07F4" w:rsidRPr="00302FCA" w:rsidRDefault="005871F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9</w:t>
            </w:r>
          </w:p>
        </w:tc>
      </w:tr>
      <w:tr w:rsidR="00FF0E1D" w14:paraId="56D2856A" w14:textId="77777777" w:rsidTr="006B5DBE">
        <w:trPr>
          <w:trHeight w:val="67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BFB6F30" w14:textId="3994F1EC" w:rsidR="00FF0E1D" w:rsidRPr="009F6946" w:rsidRDefault="00FF0E1D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B7FB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7E54B8B" w14:textId="3D9AE58F" w:rsidR="00FF0E1D" w:rsidRPr="00302FCA" w:rsidRDefault="00403908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-72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28FFBCB" w14:textId="5D37A308" w:rsidR="00FF0E1D" w:rsidRPr="00302FCA" w:rsidRDefault="00403908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-73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F4E384B" w14:textId="60EFBEDE" w:rsidR="00FF0E1D" w:rsidRPr="00302FCA" w:rsidRDefault="00693C11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4</w:t>
            </w:r>
          </w:p>
        </w:tc>
      </w:tr>
      <w:tr w:rsidR="00FF0E1D" w14:paraId="25376F6D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5550A1F" w14:textId="6ABA3F25" w:rsidR="00FF0E1D" w:rsidRDefault="00FF0E1D" w:rsidP="00FF0E1D">
            <w:pPr>
              <w:rPr>
                <w:lang w:val="en-US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al vein embolization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A724692" w14:textId="61FCF7C1" w:rsidR="00FF0E1D" w:rsidRPr="00302FCA" w:rsidRDefault="00EF32A6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D09F374" w14:textId="74412AF2" w:rsidR="00FF0E1D" w:rsidRPr="00302FCA" w:rsidRDefault="00EF32A6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FF0E1D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5BED67E" w14:textId="77777777" w:rsidR="00FF0E1D" w:rsidRPr="00302FCA" w:rsidRDefault="00FF0E1D" w:rsidP="00FF0E1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6603" w14:paraId="48986392" w14:textId="77777777" w:rsidTr="006B5DBE">
        <w:trPr>
          <w:trHeight w:val="678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ABA5F4B" w14:textId="1EA3E8E0" w:rsidR="00F46603" w:rsidRDefault="00F46603" w:rsidP="00F46603">
            <w:pPr>
              <w:rPr>
                <w:lang w:val="en-US"/>
              </w:rPr>
            </w:pPr>
            <w:r>
              <w:rPr>
                <w:lang w:val="en-US"/>
              </w:rPr>
              <w:t>ASA,n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AE6B104" w14:textId="77777777" w:rsidR="00F46603" w:rsidRPr="00302FCA" w:rsidRDefault="00F46603" w:rsidP="00F466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F21A817" w14:textId="77777777" w:rsidR="00F46603" w:rsidRPr="00302FCA" w:rsidRDefault="00F46603" w:rsidP="00F466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E694C14" w14:textId="782EA7F0" w:rsidR="00F46603" w:rsidRPr="00302FCA" w:rsidRDefault="00FE233C" w:rsidP="00F466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77</w:t>
            </w:r>
          </w:p>
        </w:tc>
      </w:tr>
      <w:tr w:rsidR="002B30D5" w14:paraId="7BEBC3BC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930BCBF" w14:textId="649BDA90" w:rsidR="002B30D5" w:rsidRDefault="002B30D5" w:rsidP="002B30D5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DC5A3A8" w14:textId="0634B6B8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244DAF" w14:textId="71BC61AC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E610AE5" w14:textId="77777777" w:rsidR="002B30D5" w:rsidRPr="00302FCA" w:rsidRDefault="002B30D5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30D5" w14:paraId="29EBA79C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E47CBC1" w14:textId="1638C914" w:rsidR="002B30D5" w:rsidRDefault="002B30D5" w:rsidP="002B30D5">
            <w:pPr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3606E8C" w14:textId="691F6F0D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3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7DDCFB" w14:textId="0B1BC7E7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5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8936738" w14:textId="77777777" w:rsidR="002B30D5" w:rsidRPr="00302FCA" w:rsidRDefault="002B30D5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30D5" w14:paraId="40E3F296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9549C7B" w14:textId="2884C033" w:rsidR="002B30D5" w:rsidRDefault="002B30D5" w:rsidP="002B30D5">
            <w:pPr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E03FA97" w14:textId="5A2A831D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9B15FDF" w14:textId="2863DEE2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0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4B7F94E" w14:textId="77777777" w:rsidR="002B30D5" w:rsidRPr="00302FCA" w:rsidRDefault="002B30D5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B30D5" w14:paraId="08890D2F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A4E60D9" w14:textId="0C97C0B5" w:rsidR="002B30D5" w:rsidRDefault="002B30D5" w:rsidP="002B30D5">
            <w:pPr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BE635E7" w14:textId="5F2CC88A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9AECD49" w14:textId="197E782B" w:rsidR="002B30D5" w:rsidRPr="00302FCA" w:rsidRDefault="00403908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2B30D5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20658CA" w14:textId="77777777" w:rsidR="002B30D5" w:rsidRPr="00302FCA" w:rsidRDefault="002B30D5" w:rsidP="002B30D5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14FE7BCE" w14:textId="77777777" w:rsidTr="00323510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B4B50" w14:textId="64BE22B0" w:rsidR="00EF32A6" w:rsidRPr="00F46603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operative Chemotherapy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5081D" w14:textId="2538AC3F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2863" w14:textId="5A4DDEA2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B2E5D" w14:textId="6490C122" w:rsidR="00EF32A6" w:rsidRPr="00302FCA" w:rsidRDefault="00FE233C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</w:tr>
      <w:tr w:rsidR="00EF32A6" w14:paraId="1AA912A7" w14:textId="77777777" w:rsidTr="00323510">
        <w:trPr>
          <w:trHeight w:val="65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09DA3FD" w14:textId="4CC9A3DB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inical chemistry</w:t>
            </w:r>
          </w:p>
        </w:tc>
      </w:tr>
      <w:tr w:rsidR="00EF32A6" w14:paraId="38C92FA4" w14:textId="77777777" w:rsidTr="006B5DBE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7098" w14:textId="67B18393" w:rsidR="00EF32A6" w:rsidRPr="00F46603" w:rsidRDefault="00EF32A6" w:rsidP="00EF32A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92440" w14:textId="2ACE63E9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0-47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08B75" w14:textId="0C72195E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.0-62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2EA09" w14:textId="3701A257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4</w:t>
            </w:r>
          </w:p>
        </w:tc>
      </w:tr>
      <w:tr w:rsidR="00EF32A6" w14:paraId="223E34F6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CA916CE" w14:textId="478296DC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DDCB0C2" w14:textId="7089D0BC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0-73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675C6BC" w14:textId="0B5F8E12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5-68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F560657" w14:textId="04CA231B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EF32A6" w14:paraId="605B0222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61D263" w14:textId="1E6DC525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T (U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4D107AA" w14:textId="24002FEB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.0-289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1FED96" w14:textId="318952FF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0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.0-501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DEA4B64" w14:textId="4CDE52BB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5</w:t>
            </w:r>
          </w:p>
        </w:tc>
      </w:tr>
      <w:tr w:rsidR="00EF32A6" w14:paraId="43F8CB1E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AAB6237" w14:textId="3A950C59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bilirubin (mg/d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BE39C8A" w14:textId="33B0391D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-0.8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5F93BB0" w14:textId="27B8E4AB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-1.4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573BBD0" w14:textId="123474BC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0</w:t>
            </w:r>
          </w:p>
        </w:tc>
      </w:tr>
      <w:tr w:rsidR="00EF32A6" w14:paraId="3F02F7F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D02797F" w14:textId="6FF004D7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FBCEA9" w14:textId="028CA732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9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9-14.6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133F4D9" w14:textId="6C027332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3-14.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144FF4D" w14:textId="0AE63619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33</w:t>
            </w:r>
          </w:p>
        </w:tc>
      </w:tr>
      <w:tr w:rsidR="00EF32A6" w14:paraId="4FD23339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3F76440" w14:textId="4E04034C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atelet count (/n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4CDE4EF" w14:textId="43BCB6BE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9D47E11" w14:textId="421FCA01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7F51277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67F5F105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C0C5F5" w14:textId="612C3E7B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0" w:name="OLE_LINK23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INR</w:t>
            </w:r>
            <w:bookmarkEnd w:id="0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77322D" w14:textId="0DFDBA09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-1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8CCD0F2" w14:textId="74BA0315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-1.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478C3A2" w14:textId="197BDC62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6</w:t>
            </w:r>
          </w:p>
        </w:tc>
      </w:tr>
      <w:tr w:rsidR="00EF32A6" w14:paraId="6CF5B40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B1CA4AE" w14:textId="2908DA9F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hrombin time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4E64FF8" w14:textId="51A2E542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0-113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296D61A" w14:textId="54148691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.0-102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FA08AB3" w14:textId="0D6CA740" w:rsidR="00EF32A6" w:rsidRPr="00302FCA" w:rsidRDefault="00693C1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2</w:t>
            </w:r>
          </w:p>
        </w:tc>
      </w:tr>
      <w:tr w:rsidR="00EF32A6" w14:paraId="181FB5E6" w14:textId="77777777" w:rsidTr="00323510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9E4A1" w14:textId="1391F33A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4D539" w14:textId="2640BA3D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3-38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B24B" w14:textId="7A240FF9" w:rsidR="00EF32A6" w:rsidRPr="00302FCA" w:rsidRDefault="002D3C04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9-22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89EC5" w14:textId="70305AED" w:rsidR="00EF32A6" w:rsidRPr="00302FCA" w:rsidRDefault="008F629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4</w:t>
            </w:r>
          </w:p>
        </w:tc>
      </w:tr>
      <w:tr w:rsidR="00EF32A6" w14:paraId="2814D1C1" w14:textId="77777777" w:rsidTr="00323510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842F0DC" w14:textId="54A45F94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perative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5B1EDA59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9AB6B89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5049537D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7643A2A1" w14:textId="77777777" w:rsidTr="006B5DBE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5A35D" w14:textId="6062DC03" w:rsidR="00EF32A6" w:rsidRPr="007A0273" w:rsidRDefault="00EF32A6" w:rsidP="00EF32A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perative time (minutes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8FC33" w14:textId="5D0AE520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776F8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0-35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0336E" w14:textId="46FB418D" w:rsidR="00EF32A6" w:rsidRPr="00302FCA" w:rsidRDefault="00F776F8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2-354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1C306" w14:textId="73A94C8E" w:rsidR="00EF32A6" w:rsidRPr="00302FCA" w:rsidRDefault="008F629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8</w:t>
            </w:r>
          </w:p>
        </w:tc>
      </w:tr>
      <w:tr w:rsidR="00EF32A6" w14:paraId="327F76D6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D502A53" w14:textId="5EFEBFC4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raoperative PRBC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774B176" w14:textId="3213806D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C8A05C" w14:textId="4A7AF9DC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5BCAE82" w14:textId="72C12FD4" w:rsidR="00EF32A6" w:rsidRPr="00302FCA" w:rsidRDefault="008F629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3</w:t>
            </w:r>
          </w:p>
        </w:tc>
      </w:tr>
      <w:tr w:rsidR="00EF32A6" w14:paraId="04E77807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737C334" w14:textId="3EF44609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traoperative </w:t>
            </w:r>
            <w:bookmarkStart w:id="1" w:name="OLE_LINK24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FP</w:t>
            </w:r>
            <w:bookmarkEnd w:id="1"/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148738F" w14:textId="64B6ADAF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4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38634B5" w14:textId="14711713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EA0ABB1" w14:textId="5540527A" w:rsidR="00EF32A6" w:rsidRPr="00302FCA" w:rsidRDefault="008F6291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7</w:t>
            </w:r>
          </w:p>
        </w:tc>
      </w:tr>
      <w:tr w:rsidR="00EF32A6" w14:paraId="415F5C6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CE762D4" w14:textId="49A3110B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athological examinat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3C731AA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BC907A5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A372A52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7B7BAC6F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3FDCE6" w14:textId="7C7BCE45" w:rsidR="00EF32A6" w:rsidRPr="007A0273" w:rsidRDefault="00EF32A6" w:rsidP="00EF32A6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1 resection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0A21F8" w14:textId="0A9E2010" w:rsidR="00EF32A6" w:rsidRPr="00302FCA" w:rsidRDefault="00F776F8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C60CB2" w14:textId="010F2D55" w:rsidR="00EF32A6" w:rsidRPr="00302FCA" w:rsidRDefault="00F776F8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9E1EE31" w14:textId="11C6E96A" w:rsidR="00EF32A6" w:rsidRPr="00302FCA" w:rsidRDefault="006F040E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4</w:t>
            </w:r>
          </w:p>
        </w:tc>
      </w:tr>
      <w:tr w:rsidR="00EF32A6" w14:paraId="0CE1EC6C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7CC7AF6" w14:textId="5237A8D3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N category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A961905" w14:textId="54BBD604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B4A8CA3" w14:textId="67C03B9D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6022F6B" w14:textId="6D370F47" w:rsidR="00EF32A6" w:rsidRPr="00302FCA" w:rsidRDefault="00FE233C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0</w:t>
            </w:r>
          </w:p>
        </w:tc>
      </w:tr>
      <w:tr w:rsidR="00EF32A6" w14:paraId="22BDB7B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708D3DF" w14:textId="633E1550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8B4BCDF" w14:textId="7715E1C8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8BE8CF4" w14:textId="7C1C5A8C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7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1325398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618ECAA6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707200A" w14:textId="3E012B5B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764F666" w14:textId="7AC80ABD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74D8DEF" w14:textId="685E5D32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.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54ACC5C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4F4EC9E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44B48CF" w14:textId="1CA4FE3C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mor grading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734E34C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300D0FE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15E722B" w14:textId="22E1F2D2" w:rsidR="00EF32A6" w:rsidRPr="00302FCA" w:rsidRDefault="006F040E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25</w:t>
            </w:r>
          </w:p>
        </w:tc>
      </w:tr>
      <w:tr w:rsidR="00EF32A6" w14:paraId="7BC74E64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F1C3704" w14:textId="28174F03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1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8779542" w14:textId="35AAA545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EA5C1BF" w14:textId="1044C387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8067BC8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3EFFD6BD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138F44E" w14:textId="77DDE554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2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1015045" w14:textId="3B37AEAD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8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A712B2E" w14:textId="6CC6C799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.8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2923B76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1897CA90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0564B3F" w14:textId="1242B8ED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3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991605E" w14:textId="74106F1D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92AC922" w14:textId="4C4DC4C2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972EA6B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16188458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BC0481E" w14:textId="4599E7EE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A9B5C2C" w14:textId="3D72C8BE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52BE371" w14:textId="01562C27" w:rsidR="00EF32A6" w:rsidRPr="00302FCA" w:rsidRDefault="00D37892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5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FC14FA0" w14:textId="77777777" w:rsidR="00EF32A6" w:rsidRPr="00302FCA" w:rsidRDefault="00EF32A6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F32A6" w14:paraId="0C7206EF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05DA0F6" w14:textId="0D80A63D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VI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2F4D45D" w14:textId="2D64F902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583A2D8" w14:textId="15E2CE3F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60AEEA5" w14:textId="72270FCD" w:rsidR="00EF32A6" w:rsidRPr="00302FCA" w:rsidRDefault="006F040E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</w:tr>
      <w:tr w:rsidR="00EF32A6" w14:paraId="2DF2D403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777E5B" w14:textId="57BC40BE" w:rsidR="00EF32A6" w:rsidRPr="007A0273" w:rsidRDefault="00EF32A6" w:rsidP="00EF32A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VI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43728F9" w14:textId="7C6B6048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32BAFF8" w14:textId="333E1576" w:rsidR="00EF32A6" w:rsidRPr="00302FCA" w:rsidRDefault="000079DB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</w:t>
            </w:r>
            <w:r w:rsidR="00EF32A6"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E0AC34A" w14:textId="5AA05AFB" w:rsidR="00EF32A6" w:rsidRPr="00302FCA" w:rsidRDefault="00D038B8" w:rsidP="00EF32A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7</w:t>
            </w:r>
          </w:p>
        </w:tc>
      </w:tr>
      <w:tr w:rsidR="00D038B8" w14:paraId="3979625A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9E39F71" w14:textId="00BEFA0E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T category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C687E55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FC332E8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E84D8AE" w14:textId="0BFDA82A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7</w:t>
            </w:r>
          </w:p>
        </w:tc>
      </w:tr>
      <w:tr w:rsidR="00D038B8" w14:paraId="013F6795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FB3BA39" w14:textId="78757F0A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CFC1844" w14:textId="575AD791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(33.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E3BB056" w14:textId="38B306FA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(29.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2E89F99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0760EF70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0D28432" w14:textId="2CCE614C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72651D9" w14:textId="57F32E15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5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41EC9F2" w14:textId="44139A4E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5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C363A22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13F13750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B5563F" w14:textId="27E3A46C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EBA88BA" w14:textId="5A691FDF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12.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1C193D" w14:textId="3A16715F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12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20138EA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106668CE" w14:textId="77777777" w:rsidTr="00323510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72786" w14:textId="43CF5D02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03F0" w14:textId="299155B8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(8.3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7FA3B" w14:textId="6D09E699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(12.5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7A6C9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5224A9BD" w14:textId="77777777" w:rsidTr="00323510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EEEDF9E" w14:textId="6390AA39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ostoperative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D059733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0A866176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055AEED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36EF7F3B" w14:textId="77777777" w:rsidTr="006B5DBE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0F18C" w14:textId="1F787F58" w:rsidR="00D038B8" w:rsidRPr="007A0273" w:rsidRDefault="00D038B8" w:rsidP="00D038B8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nsive care, day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F3F62" w14:textId="3537FEA5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1-3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F5CEF" w14:textId="78E9C22A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(1-1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F77E" w14:textId="03A22B0A" w:rsidR="00D038B8" w:rsidRPr="00302FCA" w:rsidRDefault="00191132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5</w:t>
            </w:r>
          </w:p>
        </w:tc>
      </w:tr>
      <w:tr w:rsidR="00D038B8" w14:paraId="1031A421" w14:textId="77777777" w:rsidTr="00323510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D1686" w14:textId="5B7244ED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ization, day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18E0" w14:textId="6C21283B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10-26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2F80" w14:textId="79797A4D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8-23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C3171" w14:textId="6B46B362" w:rsidR="00D038B8" w:rsidRPr="00302FCA" w:rsidRDefault="00191132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1</w:t>
            </w:r>
          </w:p>
        </w:tc>
      </w:tr>
      <w:tr w:rsidR="00D038B8" w14:paraId="75B69402" w14:textId="77777777" w:rsidTr="00323510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20DA02A6" w14:textId="17950887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ncologic Data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6A460CF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B22E27B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14575723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58A02466" w14:textId="77777777" w:rsidTr="006B5DBE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3A2C6" w14:textId="35E278D7" w:rsidR="00D038B8" w:rsidRPr="007A0273" w:rsidRDefault="00D038B8" w:rsidP="00D038B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juvant chemotherapy, n 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848D7" w14:textId="522EFBA5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(29.2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F41D1" w14:textId="0693274E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20.8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C9D02" w14:textId="16010782" w:rsidR="00D038B8" w:rsidRPr="00302FCA" w:rsidRDefault="00FE233C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05</w:t>
            </w:r>
          </w:p>
        </w:tc>
      </w:tr>
      <w:tr w:rsidR="00D038B8" w14:paraId="6D41843F" w14:textId="77777777" w:rsidTr="00323510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D7243" w14:textId="057B5DFA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currence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372D" w14:textId="7BEF4670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(70.8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29415" w14:textId="543B5161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(75.0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7E88E" w14:textId="5208CAD6" w:rsidR="00D038B8" w:rsidRPr="00302FCA" w:rsidRDefault="00FE233C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59</w:t>
            </w:r>
          </w:p>
        </w:tc>
      </w:tr>
      <w:tr w:rsidR="00D038B8" w14:paraId="191077BF" w14:textId="77777777" w:rsidTr="00323510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3D849B30" w14:textId="69791B25" w:rsidR="00D038B8" w:rsidRPr="008F0300" w:rsidRDefault="00D038B8" w:rsidP="00D038B8">
            <w:pPr>
              <w:rPr>
                <w:rFonts w:ascii="Times New Roman" w:hAnsi="Times New Roman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dy composition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234248D2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40F06599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</w:tcPr>
          <w:p w14:paraId="61767918" w14:textId="77777777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038B8" w14:paraId="30AEF537" w14:textId="77777777" w:rsidTr="006B5DBE">
        <w:trPr>
          <w:trHeight w:val="657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2B8E" w14:textId="3C70A53D" w:rsidR="00D038B8" w:rsidRPr="007A0273" w:rsidRDefault="00D038B8" w:rsidP="00D038B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806C1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Obesity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,n(%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BDDCC" w14:textId="2F68C616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4.2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8B493" w14:textId="590A11E4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(45.8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44099" w14:textId="098EF6E0" w:rsidR="00D038B8" w:rsidRPr="00302FCA" w:rsidRDefault="006F040E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4</w:t>
            </w:r>
          </w:p>
        </w:tc>
      </w:tr>
      <w:tr w:rsidR="00D038B8" w14:paraId="3BBCB0BE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96CCBE4" w14:textId="6C93C09B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 xml:space="preserve">Visceral fat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DD6C1CB" w14:textId="4DEFC4BE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4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2D56C06" w14:textId="478B7ACC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(54.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09E15F2" w14:textId="6D5ED6B5" w:rsidR="00D038B8" w:rsidRPr="00302FCA" w:rsidRDefault="006F040E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00</w:t>
            </w:r>
          </w:p>
        </w:tc>
      </w:tr>
      <w:tr w:rsidR="00D038B8" w14:paraId="235A3DF1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4C6FBB0" w14:textId="580707D0" w:rsidR="00D038B8" w:rsidRPr="007A0273" w:rsidRDefault="00D038B8" w:rsidP="00D038B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Sarcopenia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0B27FDB" w14:textId="1AD92B59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(79.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ADFC423" w14:textId="0823062B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(62.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5742272" w14:textId="31A507DA" w:rsidR="00D038B8" w:rsidRPr="00302FCA" w:rsidRDefault="006F040E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4</w:t>
            </w:r>
          </w:p>
        </w:tc>
      </w:tr>
      <w:tr w:rsidR="00D038B8" w14:paraId="66828991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CB0A845" w14:textId="38E475D7" w:rsidR="00D038B8" w:rsidRPr="007A0273" w:rsidRDefault="00D038B8" w:rsidP="00D038B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Myosteatosis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0343F59" w14:textId="407C7A03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(66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F6F22D5" w14:textId="079174BC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(50.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59815A0" w14:textId="4820456E" w:rsidR="00D038B8" w:rsidRPr="00302FCA" w:rsidRDefault="006F040E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2</w:t>
            </w:r>
          </w:p>
        </w:tc>
      </w:tr>
      <w:tr w:rsidR="00D038B8" w14:paraId="4B42BFB9" w14:textId="77777777" w:rsidTr="006B5DBE">
        <w:trPr>
          <w:trHeight w:val="657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68ED7" w14:textId="5AC20A93" w:rsidR="00D038B8" w:rsidRPr="007A0273" w:rsidRDefault="00D038B8" w:rsidP="00D038B8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A0273">
              <w:rPr>
                <w:rFonts w:ascii="Times New Roman" w:hAnsi="Times New Roman"/>
                <w:bCs/>
                <w:sz w:val="18"/>
                <w:szCs w:val="18"/>
              </w:rPr>
              <w:t>Sarcopenic obesity</w:t>
            </w:r>
            <w:r w:rsidRPr="007A027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2C086" w14:textId="106DB310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(20.8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0963E" w14:textId="5AC66DDD" w:rsidR="00D038B8" w:rsidRPr="00302FCA" w:rsidRDefault="00D038B8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(16.7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9FE3" w14:textId="4B5AA08B" w:rsidR="00D038B8" w:rsidRPr="00302FCA" w:rsidRDefault="006F040E" w:rsidP="00D038B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02FC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9</w:t>
            </w:r>
          </w:p>
        </w:tc>
      </w:tr>
    </w:tbl>
    <w:p w14:paraId="58412731" w14:textId="77777777" w:rsidR="00383B32" w:rsidRPr="00383B32" w:rsidRDefault="00383B32">
      <w:pPr>
        <w:rPr>
          <w:lang w:val="en-US"/>
        </w:rPr>
      </w:pPr>
    </w:p>
    <w:sectPr w:rsidR="00383B32" w:rsidRPr="00383B32" w:rsidSect="006B5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32"/>
    <w:rsid w:val="000079DB"/>
    <w:rsid w:val="00033F35"/>
    <w:rsid w:val="00072418"/>
    <w:rsid w:val="000B2FCA"/>
    <w:rsid w:val="000C262F"/>
    <w:rsid w:val="000F7630"/>
    <w:rsid w:val="001500E5"/>
    <w:rsid w:val="001758AA"/>
    <w:rsid w:val="00191132"/>
    <w:rsid w:val="00195452"/>
    <w:rsid w:val="001A3865"/>
    <w:rsid w:val="001B14BD"/>
    <w:rsid w:val="001F387A"/>
    <w:rsid w:val="0021155C"/>
    <w:rsid w:val="00217C13"/>
    <w:rsid w:val="00280EDF"/>
    <w:rsid w:val="00290A5E"/>
    <w:rsid w:val="002B30D5"/>
    <w:rsid w:val="002D3C04"/>
    <w:rsid w:val="00302FCA"/>
    <w:rsid w:val="00323510"/>
    <w:rsid w:val="00372452"/>
    <w:rsid w:val="00383B32"/>
    <w:rsid w:val="0038520B"/>
    <w:rsid w:val="00403908"/>
    <w:rsid w:val="00436299"/>
    <w:rsid w:val="00461EA1"/>
    <w:rsid w:val="004710E0"/>
    <w:rsid w:val="00474717"/>
    <w:rsid w:val="0049126C"/>
    <w:rsid w:val="004912C4"/>
    <w:rsid w:val="004A6985"/>
    <w:rsid w:val="004C1B27"/>
    <w:rsid w:val="004F7995"/>
    <w:rsid w:val="0050725D"/>
    <w:rsid w:val="00551FD2"/>
    <w:rsid w:val="005871F9"/>
    <w:rsid w:val="005C2794"/>
    <w:rsid w:val="00617048"/>
    <w:rsid w:val="006521FF"/>
    <w:rsid w:val="00677290"/>
    <w:rsid w:val="006915C1"/>
    <w:rsid w:val="00693C11"/>
    <w:rsid w:val="006B5DBE"/>
    <w:rsid w:val="006F040E"/>
    <w:rsid w:val="00707500"/>
    <w:rsid w:val="00722300"/>
    <w:rsid w:val="007340BF"/>
    <w:rsid w:val="00734764"/>
    <w:rsid w:val="007525EA"/>
    <w:rsid w:val="007A5403"/>
    <w:rsid w:val="007B04D8"/>
    <w:rsid w:val="007D4E4C"/>
    <w:rsid w:val="007F07F4"/>
    <w:rsid w:val="007F0C44"/>
    <w:rsid w:val="00817485"/>
    <w:rsid w:val="0085723D"/>
    <w:rsid w:val="008B34A0"/>
    <w:rsid w:val="008B384B"/>
    <w:rsid w:val="008D3B3A"/>
    <w:rsid w:val="008D425C"/>
    <w:rsid w:val="008F0300"/>
    <w:rsid w:val="008F6291"/>
    <w:rsid w:val="009A5C41"/>
    <w:rsid w:val="009C1B02"/>
    <w:rsid w:val="009C4760"/>
    <w:rsid w:val="009F6946"/>
    <w:rsid w:val="00A06CB1"/>
    <w:rsid w:val="00A97192"/>
    <w:rsid w:val="00AF4EBD"/>
    <w:rsid w:val="00B0462E"/>
    <w:rsid w:val="00B2324B"/>
    <w:rsid w:val="00B258A3"/>
    <w:rsid w:val="00B814E3"/>
    <w:rsid w:val="00BD5B62"/>
    <w:rsid w:val="00C35B90"/>
    <w:rsid w:val="00C36CDF"/>
    <w:rsid w:val="00C5177C"/>
    <w:rsid w:val="00C57618"/>
    <w:rsid w:val="00C728E1"/>
    <w:rsid w:val="00CE4928"/>
    <w:rsid w:val="00D038B8"/>
    <w:rsid w:val="00D22543"/>
    <w:rsid w:val="00D27175"/>
    <w:rsid w:val="00D37892"/>
    <w:rsid w:val="00DD5D69"/>
    <w:rsid w:val="00DF39FB"/>
    <w:rsid w:val="00E2385A"/>
    <w:rsid w:val="00E80BAB"/>
    <w:rsid w:val="00E8268E"/>
    <w:rsid w:val="00EA5F1F"/>
    <w:rsid w:val="00EC0898"/>
    <w:rsid w:val="00EF32A6"/>
    <w:rsid w:val="00F0399C"/>
    <w:rsid w:val="00F35993"/>
    <w:rsid w:val="00F46603"/>
    <w:rsid w:val="00F62280"/>
    <w:rsid w:val="00F64153"/>
    <w:rsid w:val="00F776F8"/>
    <w:rsid w:val="00FC6DCE"/>
    <w:rsid w:val="00FE233C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7A0BB"/>
  <w15:chartTrackingRefBased/>
  <w15:docId w15:val="{24CC65B3-FF86-C647-8AC7-DCF01A19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B32"/>
    <w:rPr>
      <w:kern w:val="0"/>
      <w:sz w:val="24"/>
      <w:lang w:val="de-DE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3B32"/>
    <w:rPr>
      <w:kern w:val="0"/>
      <w:sz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06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3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4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uanwuwa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Wang, Guanwu</cp:lastModifiedBy>
  <cp:revision>8</cp:revision>
  <dcterms:created xsi:type="dcterms:W3CDTF">2024-09-06T07:00:00Z</dcterms:created>
  <dcterms:modified xsi:type="dcterms:W3CDTF">2024-09-07T02:29:00Z</dcterms:modified>
</cp:coreProperties>
</file>